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9D6" w:rsidRPr="00F549D6" w:rsidRDefault="00C55AE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4</w:t>
      </w:r>
      <w:r w:rsidR="00165F56" w:rsidRPr="00F549D6">
        <w:rPr>
          <w:rFonts w:ascii="Times New Roman" w:hAnsi="Times New Roman" w:cs="Times New Roman"/>
          <w:b/>
          <w:lang w:val="en-US"/>
        </w:rPr>
        <w:t>. Genes associated with bipolar disorder, BMI and T2D in the gene-based analysis conducted with MAGMA</w:t>
      </w:r>
    </w:p>
    <w:tbl>
      <w:tblPr>
        <w:tblW w:w="134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4"/>
        <w:gridCol w:w="680"/>
        <w:gridCol w:w="1000"/>
        <w:gridCol w:w="1200"/>
        <w:gridCol w:w="680"/>
        <w:gridCol w:w="965"/>
        <w:gridCol w:w="1253"/>
        <w:gridCol w:w="700"/>
        <w:gridCol w:w="900"/>
        <w:gridCol w:w="1253"/>
        <w:gridCol w:w="643"/>
        <w:gridCol w:w="1137"/>
        <w:gridCol w:w="1253"/>
      </w:tblGrid>
      <w:tr w:rsidR="00C04F78" w:rsidRPr="000133D4" w:rsidTr="00BE1758">
        <w:trPr>
          <w:trHeight w:val="288"/>
        </w:trPr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F78" w:rsidRPr="000133D4" w:rsidRDefault="00C04F78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F78" w:rsidRPr="000133D4" w:rsidRDefault="00C04F78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F78" w:rsidRPr="000133D4" w:rsidRDefault="00C04F78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F78" w:rsidRPr="000133D4" w:rsidRDefault="00C04F78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28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F78" w:rsidRPr="000133D4" w:rsidRDefault="00C04F78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Bipolar disorder</w:t>
            </w:r>
          </w:p>
        </w:tc>
        <w:tc>
          <w:tcPr>
            <w:tcW w:w="28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F78" w:rsidRPr="000133D4" w:rsidRDefault="00C04F78" w:rsidP="00C04F7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BMI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F78" w:rsidRPr="000133D4" w:rsidRDefault="00C04F78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Type 2 Disorder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F78" w:rsidRPr="000133D4" w:rsidRDefault="00C04F78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Gen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Ch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# SNP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NPARA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Z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adj p (BH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Z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adj p (BH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Z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p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adj p (BH)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it-IT"/>
              </w:rPr>
              <w:t>TAOK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3.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0.000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0.02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4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9.4E-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0.00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3.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0.0299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it-IT"/>
              </w:rPr>
              <w:t>STAB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4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2.27E-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0.0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3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0.00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0.02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3.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0.0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0.0424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lang w:eastAsia="it-IT"/>
              </w:rPr>
              <w:t>TMEM2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3.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0.0006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0.02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4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2.4E-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0.00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3.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0.0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it-IT"/>
              </w:rPr>
              <w:t>0.0491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NRXN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3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80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4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8E-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04E-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8E-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22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PEAK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98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4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8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3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.7E-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27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ARL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18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9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9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2E-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61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DOC2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51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6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.5E-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38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RTN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26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5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0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40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GIP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74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1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E-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5E-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80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INO80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9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5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.0E-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5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99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UBE3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5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4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74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PTPRN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59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7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8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26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ZNF83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44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8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8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3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30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OAS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91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3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6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537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PIGU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96E-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1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787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CDKN2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8.71E-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6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864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SNX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627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1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0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907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GS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3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5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985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GGT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24E-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987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PHF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996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2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2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000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TP53INP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67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123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RAB7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26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1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2E-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128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RPGRIP1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9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7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271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NCOA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.63E-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392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MAP1LC3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5E-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6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401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PAGR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4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0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1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408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CUX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78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1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6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516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RGS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407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8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528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NT5DC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24E-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9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620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lastRenderedPageBreak/>
              <w:t>FAF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24E-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0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722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WBP1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42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8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9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741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MV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97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4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6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5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746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PPIL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91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9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4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893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BLMH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93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4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9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966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HSD11B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8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8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7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030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MRA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1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5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3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080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JADE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90E-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2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7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184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ALDO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37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2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281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GOLGA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656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1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4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382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ATP6V0D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9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1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401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DRD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477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0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406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SMIM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09E-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5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8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501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RLTP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31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7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1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556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ITGA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083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0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0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636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ROR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22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5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6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669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MST1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29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6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0E-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696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PLCG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13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9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3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696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ZDHHC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32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7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9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718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DNAJC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39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6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5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1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732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CENP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07E-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768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PRRT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62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7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8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784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PBRM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.38E-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3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9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6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851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LRRC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359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7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4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1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937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RANBP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54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0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8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003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QK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757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1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8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8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016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RPS6KA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1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4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3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0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9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047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GNL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.59E-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3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069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PHF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.98E-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2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7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109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CTD-2616J11.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13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5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3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125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GMI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749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1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1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6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261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NEK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52E-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0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2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265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SIGLECL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58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0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1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339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lastRenderedPageBreak/>
              <w:t>NKAP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16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9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370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RANBP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3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9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399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SPCS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52E-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5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1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466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ITIH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69E-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6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483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AM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56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6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9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514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GLT8D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66E-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7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529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KCTD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5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529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MS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8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8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595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XRCC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878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9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9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8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595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ATXN2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16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5E-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E-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656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SLC4A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17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5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4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664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SPHKA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808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MAP2K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39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6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.0E-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0E-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864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SFMBT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54E-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7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4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879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PSMB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4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1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7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021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CTC-479C5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4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1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7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022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SLC4A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26E-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2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083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HS6ST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7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5E-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089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LMBR1L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1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147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TUBA1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1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9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193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ACH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2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37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214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MAPK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.11E-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223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ETF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74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1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3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8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223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PARD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36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26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7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3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223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ZNF1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59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26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5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4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247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ITIH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.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77E-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.0E-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6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264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UBAP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1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0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1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6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285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TUBA1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26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6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3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3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7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313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TUBA1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57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6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327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ANKRD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686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1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7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14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8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356</w:t>
            </w:r>
          </w:p>
        </w:tc>
      </w:tr>
      <w:tr w:rsidR="00F549D6" w:rsidRPr="000133D4" w:rsidTr="00F549D6">
        <w:trPr>
          <w:trHeight w:val="288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lang w:eastAsia="it-IT"/>
              </w:rPr>
              <w:t>DDX19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384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8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2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04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99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1.65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049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49D6" w:rsidRPr="000133D4" w:rsidRDefault="00F549D6" w:rsidP="00F549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</w:pPr>
            <w:r w:rsidRPr="000133D4">
              <w:rPr>
                <w:rFonts w:ascii="Times New Roman" w:eastAsia="Times New Roman" w:hAnsi="Times New Roman" w:cs="Times New Roman"/>
                <w:color w:val="000000"/>
                <w:sz w:val="20"/>
                <w:lang w:eastAsia="it-IT"/>
              </w:rPr>
              <w:t>0.4370</w:t>
            </w:r>
          </w:p>
        </w:tc>
      </w:tr>
    </w:tbl>
    <w:p w:rsidR="001637BC" w:rsidRDefault="001637BC" w:rsidP="00165F56">
      <w:pPr>
        <w:rPr>
          <w:rFonts w:ascii="Times New Roman" w:hAnsi="Times New Roman" w:cs="Times New Roman"/>
          <w:lang w:val="en-US"/>
        </w:rPr>
      </w:pPr>
      <w:bookmarkStart w:id="0" w:name="_Hlk6168805"/>
      <w:bookmarkStart w:id="1" w:name="_GoBack"/>
      <w:bookmarkEnd w:id="1"/>
    </w:p>
    <w:p w:rsidR="00165F56" w:rsidRPr="00F549D6" w:rsidRDefault="00165F56" w:rsidP="00165F56">
      <w:pPr>
        <w:rPr>
          <w:rFonts w:ascii="Times New Roman" w:hAnsi="Times New Roman" w:cs="Times New Roman"/>
          <w:lang w:val="en-US"/>
        </w:rPr>
      </w:pPr>
      <w:r w:rsidRPr="00F549D6">
        <w:rPr>
          <w:rFonts w:ascii="Times New Roman" w:hAnsi="Times New Roman" w:cs="Times New Roman"/>
          <w:lang w:val="en-US"/>
        </w:rPr>
        <w:t>Abbreviations: BMI, body mass index; SNP, single nucleotide polymorphism, T2D, type 2 diabetes.</w:t>
      </w:r>
    </w:p>
    <w:p w:rsidR="00165F56" w:rsidRPr="00F549D6" w:rsidRDefault="00165F56" w:rsidP="00165F56">
      <w:pPr>
        <w:rPr>
          <w:rFonts w:ascii="Times New Roman" w:hAnsi="Times New Roman" w:cs="Times New Roman"/>
          <w:lang w:val="en-US"/>
        </w:rPr>
      </w:pPr>
      <w:r w:rsidRPr="00F549D6">
        <w:rPr>
          <w:rFonts w:ascii="Times New Roman" w:hAnsi="Times New Roman" w:cs="Times New Roman"/>
          <w:lang w:val="en-US"/>
        </w:rPr>
        <w:lastRenderedPageBreak/>
        <w:t>#SNPs: number of SNPs annotated to a specific gene in the data and not excluded based on internal MAGMA quality control; NPARAM: number of SNPs used by MAGMA in the model; Z: the Z-</w:t>
      </w:r>
      <w:bookmarkStart w:id="2" w:name="_Hlk6168856"/>
      <w:r w:rsidRPr="00F549D6">
        <w:rPr>
          <w:rFonts w:ascii="Times New Roman" w:hAnsi="Times New Roman" w:cs="Times New Roman"/>
          <w:lang w:val="en-US"/>
        </w:rPr>
        <w:t xml:space="preserve">statistics </w:t>
      </w:r>
      <w:bookmarkEnd w:id="2"/>
      <w:r w:rsidRPr="00F549D6">
        <w:rPr>
          <w:rFonts w:ascii="Times New Roman" w:hAnsi="Times New Roman" w:cs="Times New Roman"/>
          <w:lang w:val="en-US"/>
        </w:rPr>
        <w:t xml:space="preserve">for the gene, based on its p-value. </w:t>
      </w:r>
      <w:bookmarkEnd w:id="0"/>
    </w:p>
    <w:p w:rsidR="0009439D" w:rsidRPr="00F549D6" w:rsidRDefault="0009439D" w:rsidP="00165F56">
      <w:pPr>
        <w:rPr>
          <w:rFonts w:ascii="Times New Roman" w:hAnsi="Times New Roman" w:cs="Times New Roman"/>
          <w:lang w:val="en-US"/>
        </w:rPr>
      </w:pPr>
      <w:r w:rsidRPr="00F549D6">
        <w:rPr>
          <w:rFonts w:ascii="Times New Roman" w:hAnsi="Times New Roman" w:cs="Times New Roman"/>
          <w:lang w:val="en-US"/>
        </w:rPr>
        <w:t>Genes significant after multiple testing correction according to the BH procedure in both BD and BMI are reported in bold.</w:t>
      </w:r>
    </w:p>
    <w:p w:rsidR="00165F56" w:rsidRPr="00F549D6" w:rsidRDefault="00165F56">
      <w:pPr>
        <w:rPr>
          <w:rFonts w:ascii="Times New Roman" w:hAnsi="Times New Roman" w:cs="Times New Roman"/>
          <w:b/>
          <w:lang w:val="en-US"/>
        </w:rPr>
      </w:pPr>
    </w:p>
    <w:sectPr w:rsidR="00165F56" w:rsidRPr="00F549D6" w:rsidSect="00165F5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5F56"/>
    <w:rsid w:val="000133D4"/>
    <w:rsid w:val="0009439D"/>
    <w:rsid w:val="001637BC"/>
    <w:rsid w:val="00165F56"/>
    <w:rsid w:val="006755E8"/>
    <w:rsid w:val="00B128F8"/>
    <w:rsid w:val="00C04F78"/>
    <w:rsid w:val="00C5280C"/>
    <w:rsid w:val="00C55AE0"/>
    <w:rsid w:val="00F5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FF81B7EF-5EC0-425B-872B-576E29BBE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165F56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165F56"/>
    <w:rPr>
      <w:color w:val="954F72"/>
      <w:u w:val="single"/>
    </w:rPr>
  </w:style>
  <w:style w:type="paragraph" w:customStyle="1" w:styleId="msonormal0">
    <w:name w:val="msonormal"/>
    <w:basedOn w:val="Normale"/>
    <w:rsid w:val="00165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165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165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165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165F5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9">
    <w:name w:val="xl69"/>
    <w:basedOn w:val="Normale"/>
    <w:rsid w:val="00165F5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0">
    <w:name w:val="xl70"/>
    <w:basedOn w:val="Normale"/>
    <w:rsid w:val="00165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165F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165F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165F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165F5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75">
    <w:name w:val="xl75"/>
    <w:basedOn w:val="Normale"/>
    <w:rsid w:val="00165F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76">
    <w:name w:val="xl76"/>
    <w:basedOn w:val="Normale"/>
    <w:rsid w:val="00165F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77">
    <w:name w:val="xl77"/>
    <w:basedOn w:val="Normale"/>
    <w:rsid w:val="00165F5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3">
    <w:name w:val="xl63"/>
    <w:basedOn w:val="Normale"/>
    <w:rsid w:val="00F54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F549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78">
    <w:name w:val="xl78"/>
    <w:basedOn w:val="Normale"/>
    <w:rsid w:val="00F54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F54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F54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F54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it-IT"/>
    </w:rPr>
  </w:style>
  <w:style w:type="paragraph" w:customStyle="1" w:styleId="xl82">
    <w:name w:val="xl82"/>
    <w:basedOn w:val="Normale"/>
    <w:rsid w:val="00F54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3">
    <w:name w:val="xl83"/>
    <w:basedOn w:val="Normale"/>
    <w:rsid w:val="00F54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4">
    <w:name w:val="xl84"/>
    <w:basedOn w:val="Normale"/>
    <w:rsid w:val="00F54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5">
    <w:name w:val="xl85"/>
    <w:basedOn w:val="Normale"/>
    <w:rsid w:val="00F54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6">
    <w:name w:val="xl86"/>
    <w:basedOn w:val="Normale"/>
    <w:rsid w:val="00F54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7">
    <w:name w:val="xl87"/>
    <w:basedOn w:val="Normale"/>
    <w:rsid w:val="00F549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8">
    <w:name w:val="xl88"/>
    <w:basedOn w:val="Normale"/>
    <w:rsid w:val="00F549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9">
    <w:name w:val="xl89"/>
    <w:basedOn w:val="Normale"/>
    <w:rsid w:val="00F549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0">
    <w:name w:val="xl90"/>
    <w:basedOn w:val="Normale"/>
    <w:rsid w:val="00F549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1">
    <w:name w:val="xl91"/>
    <w:basedOn w:val="Normale"/>
    <w:rsid w:val="00F549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0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132</Words>
  <Characters>6456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</dc:creator>
  <cp:keywords/>
  <dc:description/>
  <cp:lastModifiedBy>Claudia_PC</cp:lastModifiedBy>
  <cp:revision>7</cp:revision>
  <dcterms:created xsi:type="dcterms:W3CDTF">2019-07-20T15:03:00Z</dcterms:created>
  <dcterms:modified xsi:type="dcterms:W3CDTF">2019-09-23T15:31:00Z</dcterms:modified>
</cp:coreProperties>
</file>